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orrelation between the expression of S100A10 protein and clinicopathologic characteristics in patients with papillary thyroid carcinoma</w:t>
      </w:r>
    </w:p>
    <w:bookmarkEnd w:id="0"/>
    <w:p>
      <w:pPr>
        <w:spacing w:line="240" w:lineRule="auto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tbl>
      <w:tblPr>
        <w:tblStyle w:val="2"/>
        <w:tblW w:w="973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1"/>
        <w:gridCol w:w="2271"/>
        <w:gridCol w:w="3146"/>
        <w:gridCol w:w="1894"/>
      </w:tblGrid>
      <w:tr>
        <w:trPr>
          <w:cantSplit/>
          <w:trHeight w:val="349" w:hRule="atLeast"/>
          <w:tblHeader/>
        </w:trPr>
        <w:tc>
          <w:tcPr>
            <w:tcW w:w="242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OLE_LINK2"/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7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sz w:val="20"/>
                <w:szCs w:val="20"/>
                <w:lang w:val="en-US" w:eastAsia="zh-CN" w:bidi="ar"/>
              </w:rPr>
              <w:t xml:space="preserve">n 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>(Total =135)</w:t>
            </w:r>
          </w:p>
        </w:tc>
        <w:tc>
          <w:tcPr>
            <w:tcW w:w="314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10 (mean ± sd)</w:t>
            </w:r>
          </w:p>
        </w:tc>
        <w:tc>
          <w:tcPr>
            <w:tcW w:w="189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5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>
        <w:trPr>
          <w:cantSplit/>
          <w:trHeight w:val="326" w:hRule="atLeast"/>
          <w:tblHeader/>
        </w:trPr>
        <w:tc>
          <w:tcPr>
            <w:tcW w:w="242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7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Bold Italic" w:hAnsi="Times New Roman Bold Italic" w:eastAsia="Times New Roman Bold Italic" w:cs="Times New Roman Bold Italic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49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eastAsia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38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5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 ± 2.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 5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 ± 2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1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 ± 2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 ± 2.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 varian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3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n-aggressiv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 ± 2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gressiv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 ± 1.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focalit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3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± 2.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1 ± 2.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4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 ± 1.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4 ± 2.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trathyroidal extens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8 ± 2.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 ± 2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shimoto's thyroiditi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3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3 ± 2.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 ± 2.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T categor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5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± 2.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2--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 ± 1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logic N categor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 ± 2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 ± 2.3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 recurrence risk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ow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 ± 2.3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Intermediat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 ± 2.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 ± 1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 stagin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8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ascii="宋体-简" w:hAnsi="宋体-简" w:eastAsia="宋体-简" w:cs="宋体-简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宋体-简" w:hAnsi="宋体-简" w:eastAsia="宋体-简" w:cs="宋体-简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Ⅰ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± 2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宋体-简" w:hAnsi="宋体-简" w:eastAsia="宋体-简" w:cs="宋体-简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宋体-简" w:hAnsi="宋体-简" w:eastAsia="宋体-简" w:cs="宋体-简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Ⅱ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 ± 2.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T mutat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ildtyp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± 2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216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200"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 ± 2.0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228T, C250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± 1.4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 V600E mutatio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3 </w:t>
            </w: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Presen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 ± 2.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cantSplit/>
          <w:trHeight w:val="300" w:hRule="atLeast"/>
          <w:tblHeader/>
        </w:trPr>
        <w:tc>
          <w:tcPr>
            <w:tcW w:w="24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ne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100" w:firstLineChars="5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3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6 ± 2.41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1"/>
    </w:tbl>
    <w:p>
      <w:pPr>
        <w:spacing w:line="240" w:lineRule="auto"/>
        <w:rPr>
          <w:rFonts w:hint="eastAsia"/>
          <w:sz w:val="20"/>
          <w:szCs w:val="20"/>
        </w:rPr>
      </w:pPr>
    </w:p>
    <w:sectPr>
      <w:pgSz w:w="11906" w:h="16838"/>
      <w:pgMar w:top="1417" w:right="1080" w:bottom="1417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NlYjQyNTUwNGFkMjk3ZDA0ZmUxY2U3OTJmN2ZlZGQifQ=="/>
  </w:docVars>
  <w:rsids>
    <w:rsidRoot w:val="33840F46"/>
    <w:rsid w:val="17606045"/>
    <w:rsid w:val="276CA1D3"/>
    <w:rsid w:val="30974C86"/>
    <w:rsid w:val="33840F46"/>
    <w:rsid w:val="3AE96815"/>
    <w:rsid w:val="5BBDB666"/>
    <w:rsid w:val="5CF51B5F"/>
    <w:rsid w:val="5E7DDA22"/>
    <w:rsid w:val="5EF7F23C"/>
    <w:rsid w:val="5FEF045C"/>
    <w:rsid w:val="5FF3C5AE"/>
    <w:rsid w:val="6DFA2AF5"/>
    <w:rsid w:val="6F7B6022"/>
    <w:rsid w:val="7EEED433"/>
    <w:rsid w:val="7EEFFC52"/>
    <w:rsid w:val="7F6F57A9"/>
    <w:rsid w:val="7FDBB7ED"/>
    <w:rsid w:val="95F79AFA"/>
    <w:rsid w:val="AB7FFB88"/>
    <w:rsid w:val="B5ED1241"/>
    <w:rsid w:val="BADE53FF"/>
    <w:rsid w:val="BBDDA770"/>
    <w:rsid w:val="BCCD809C"/>
    <w:rsid w:val="BF47F056"/>
    <w:rsid w:val="BFB96870"/>
    <w:rsid w:val="CFEF541F"/>
    <w:rsid w:val="D6EFA5E2"/>
    <w:rsid w:val="DADFAA78"/>
    <w:rsid w:val="DBBF557A"/>
    <w:rsid w:val="DFF6D743"/>
    <w:rsid w:val="EFB7C505"/>
    <w:rsid w:val="EFEF94C3"/>
    <w:rsid w:val="F7F52F91"/>
    <w:rsid w:val="F97C2C4D"/>
    <w:rsid w:val="F97FEECD"/>
    <w:rsid w:val="F9DF098B"/>
    <w:rsid w:val="FA5A031B"/>
    <w:rsid w:val="FF59C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 Bold Italic" w:hAnsi="Times New Roman Bold Italic" w:eastAsia="Times New Roman Bold Italic" w:cs="Times New Roman Bold Italic"/>
      <w:b/>
      <w:bCs/>
      <w:i/>
      <w:iCs/>
      <w:color w:val="000000"/>
      <w:sz w:val="28"/>
      <w:szCs w:val="28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 Bold" w:hAnsi="Times New Roman Bold" w:eastAsia="Times New Roman Bold" w:cs="Times New Roman Bold"/>
      <w:b/>
      <w:bCs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9:16:00Z</dcterms:created>
  <dc:creator>李平</dc:creator>
  <cp:lastModifiedBy>剑</cp:lastModifiedBy>
  <dcterms:modified xsi:type="dcterms:W3CDTF">2024-01-14T20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DF4EB4E9F008F3D9AACA365303676FA_43</vt:lpwstr>
  </property>
</Properties>
</file>